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69AC7" w14:textId="77777777" w:rsidR="00B65390" w:rsidRDefault="00253D4E">
      <w:pPr>
        <w:pStyle w:val="Heading1"/>
      </w:pPr>
      <w:r>
        <w:t>TRIPOD+AI checklist</w:t>
      </w:r>
    </w:p>
    <w:p w14:paraId="27369AC8" w14:textId="5518D02A" w:rsidR="00B65390" w:rsidRDefault="00B65390">
      <w:pPr>
        <w:spacing w:after="160" w:line="320" w:lineRule="auto"/>
        <w:jc w:val="both"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3"/>
        <w:gridCol w:w="1599"/>
        <w:gridCol w:w="4919"/>
        <w:gridCol w:w="1779"/>
      </w:tblGrid>
      <w:tr w:rsidR="00B65390" w14:paraId="27369AC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9" w14:textId="77777777" w:rsidR="00B65390" w:rsidRDefault="00253D4E"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A" w14:textId="77777777" w:rsidR="00B65390" w:rsidRDefault="00253D4E">
            <w:r>
              <w:rPr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B" w14:textId="77777777" w:rsidR="00B65390" w:rsidRDefault="00253D4E">
            <w:r>
              <w:rPr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C" w14:textId="77777777" w:rsidR="00B65390" w:rsidRDefault="00253D4E">
            <w:r>
              <w:rPr>
                <w:b/>
                <w:bCs/>
                <w:sz w:val="20"/>
                <w:szCs w:val="20"/>
              </w:rPr>
              <w:t>Reported on page / section</w:t>
            </w:r>
          </w:p>
        </w:tc>
      </w:tr>
      <w:tr w:rsidR="00B65390" w14:paraId="27369AD2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E" w14:textId="77777777" w:rsidR="00B65390" w:rsidRDefault="00253D4E"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CF" w14:textId="77777777" w:rsidR="00B65390" w:rsidRDefault="00253D4E">
            <w:r>
              <w:rPr>
                <w:sz w:val="20"/>
                <w:szCs w:val="20"/>
              </w:rPr>
              <w:t>Title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0" w14:textId="77777777" w:rsidR="00B65390" w:rsidRDefault="00253D4E">
            <w:r>
              <w:rPr>
                <w:sz w:val="20"/>
                <w:szCs w:val="20"/>
              </w:rPr>
              <w:t>Identify the study as developing or evaluating multivariable prediction model(s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1" w14:textId="77777777" w:rsidR="00B65390" w:rsidRDefault="00253D4E">
            <w:r>
              <w:rPr>
                <w:sz w:val="20"/>
                <w:szCs w:val="20"/>
              </w:rPr>
              <w:t>Title</w:t>
            </w:r>
          </w:p>
        </w:tc>
      </w:tr>
      <w:tr w:rsidR="00B65390" w14:paraId="27369AD7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3" w14:textId="77777777" w:rsidR="00B65390" w:rsidRDefault="00253D4E"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4" w14:textId="77777777" w:rsidR="00B65390" w:rsidRDefault="00253D4E">
            <w:r>
              <w:rPr>
                <w:sz w:val="20"/>
                <w:szCs w:val="20"/>
              </w:rPr>
              <w:t>Abstract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5" w14:textId="77777777" w:rsidR="00B65390" w:rsidRDefault="00253D4E">
            <w:r>
              <w:rPr>
                <w:sz w:val="20"/>
                <w:szCs w:val="20"/>
              </w:rPr>
              <w:t>Provide a structured summary (objectives, design, setting, participants, outcomes, methods, results, conclusions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6" w14:textId="77777777" w:rsidR="00B65390" w:rsidRDefault="00253D4E">
            <w:r>
              <w:rPr>
                <w:sz w:val="20"/>
                <w:szCs w:val="20"/>
              </w:rPr>
              <w:t>Abstract, p.1</w:t>
            </w:r>
          </w:p>
        </w:tc>
      </w:tr>
      <w:tr w:rsidR="00B65390" w14:paraId="27369ADC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8" w14:textId="77777777" w:rsidR="00B65390" w:rsidRDefault="00253D4E">
            <w:r>
              <w:rPr>
                <w:sz w:val="20"/>
                <w:szCs w:val="20"/>
              </w:rPr>
              <w:t>3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9" w14:textId="77777777" w:rsidR="00B65390" w:rsidRDefault="00253D4E">
            <w:r>
              <w:rPr>
                <w:sz w:val="20"/>
                <w:szCs w:val="20"/>
              </w:rPr>
              <w:t>Background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A" w14:textId="77777777" w:rsidR="00B65390" w:rsidRDefault="00253D4E">
            <w:r>
              <w:rPr>
                <w:sz w:val="20"/>
                <w:szCs w:val="20"/>
              </w:rPr>
              <w:t>Explain the medical context and rationale for developing/validating the model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B" w14:textId="77777777" w:rsidR="00B65390" w:rsidRDefault="00253D4E">
            <w:r>
              <w:rPr>
                <w:sz w:val="20"/>
                <w:szCs w:val="20"/>
              </w:rPr>
              <w:t>Introduction</w:t>
            </w:r>
          </w:p>
        </w:tc>
      </w:tr>
      <w:tr w:rsidR="00B65390" w14:paraId="27369AE1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D" w14:textId="77777777" w:rsidR="00B65390" w:rsidRDefault="00253D4E">
            <w:r>
              <w:rPr>
                <w:sz w:val="20"/>
                <w:szCs w:val="20"/>
              </w:rPr>
              <w:t>3b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E" w14:textId="77777777" w:rsidR="00B65390" w:rsidRDefault="00253D4E"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DF" w14:textId="77777777" w:rsidR="00B65390" w:rsidRDefault="00253D4E">
            <w:r>
              <w:rPr>
                <w:sz w:val="20"/>
                <w:szCs w:val="20"/>
              </w:rPr>
              <w:t>Specify the study objectives, including whether the study describes the development or validation of the model, or both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0" w14:textId="77777777" w:rsidR="00B65390" w:rsidRDefault="00253D4E">
            <w:r>
              <w:rPr>
                <w:sz w:val="20"/>
                <w:szCs w:val="20"/>
              </w:rPr>
              <w:t>Introduction (final paragraph)</w:t>
            </w:r>
          </w:p>
        </w:tc>
      </w:tr>
      <w:tr w:rsidR="00B65390" w14:paraId="27369AE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2" w14:textId="77777777" w:rsidR="00B65390" w:rsidRDefault="00253D4E">
            <w:r>
              <w:rPr>
                <w:sz w:val="20"/>
                <w:szCs w:val="20"/>
              </w:rPr>
              <w:t>4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3" w14:textId="77777777" w:rsidR="00B65390" w:rsidRDefault="00253D4E"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4" w14:textId="77777777" w:rsidR="00B65390" w:rsidRDefault="00253D4E">
            <w:r>
              <w:rPr>
                <w:sz w:val="20"/>
                <w:szCs w:val="20"/>
              </w:rPr>
              <w:t>Describe the source of data, and basic details of the study design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5" w14:textId="77777777" w:rsidR="00B65390" w:rsidRDefault="00253D4E">
            <w:r>
              <w:rPr>
                <w:sz w:val="20"/>
                <w:szCs w:val="20"/>
              </w:rPr>
              <w:t>Methods: Cohort and data sources</w:t>
            </w:r>
          </w:p>
        </w:tc>
      </w:tr>
      <w:tr w:rsidR="00B65390" w14:paraId="27369AEB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7" w14:textId="77777777" w:rsidR="00B65390" w:rsidRDefault="00253D4E">
            <w:r>
              <w:rPr>
                <w:sz w:val="20"/>
                <w:szCs w:val="20"/>
              </w:rPr>
              <w:t>4b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8" w14:textId="77777777" w:rsidR="00B65390" w:rsidRDefault="00253D4E"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9" w14:textId="77777777" w:rsidR="00B65390" w:rsidRDefault="00253D4E">
            <w:r>
              <w:rPr>
                <w:sz w:val="20"/>
                <w:szCs w:val="20"/>
              </w:rPr>
              <w:t>Specify the key dates of data collection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A" w14:textId="77777777" w:rsidR="00B65390" w:rsidRDefault="00253D4E">
            <w:r>
              <w:rPr>
                <w:sz w:val="20"/>
                <w:szCs w:val="20"/>
              </w:rPr>
              <w:t>Methods: Cohort (2017–2023)</w:t>
            </w:r>
          </w:p>
        </w:tc>
      </w:tr>
      <w:tr w:rsidR="00B65390" w14:paraId="27369AF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C" w14:textId="77777777" w:rsidR="00B65390" w:rsidRDefault="00253D4E">
            <w:r>
              <w:rPr>
                <w:sz w:val="20"/>
                <w:szCs w:val="20"/>
              </w:rPr>
              <w:t>5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D" w14:textId="77777777" w:rsidR="00B65390" w:rsidRDefault="00253D4E"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E" w14:textId="77777777" w:rsidR="00B65390" w:rsidRDefault="00253D4E">
            <w:r>
              <w:rPr>
                <w:sz w:val="20"/>
                <w:szCs w:val="20"/>
              </w:rPr>
              <w:t>Specify key elements of the setting (e.g., secondary care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EF" w14:textId="77777777" w:rsidR="00B65390" w:rsidRDefault="00253D4E">
            <w:r>
              <w:rPr>
                <w:sz w:val="20"/>
                <w:szCs w:val="20"/>
              </w:rPr>
              <w:t>Methods: Cohort</w:t>
            </w:r>
          </w:p>
        </w:tc>
      </w:tr>
      <w:tr w:rsidR="00B65390" w14:paraId="27369AF5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1" w14:textId="77777777" w:rsidR="00B65390" w:rsidRDefault="00253D4E">
            <w:r>
              <w:rPr>
                <w:sz w:val="20"/>
                <w:szCs w:val="20"/>
              </w:rPr>
              <w:t>5b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2" w14:textId="77777777" w:rsidR="00B65390" w:rsidRDefault="00253D4E"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3" w14:textId="77777777" w:rsidR="00B65390" w:rsidRDefault="00253D4E">
            <w:r>
              <w:rPr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4" w14:textId="77777777" w:rsidR="00B65390" w:rsidRDefault="00253D4E">
            <w:r>
              <w:rPr>
                <w:sz w:val="20"/>
                <w:szCs w:val="20"/>
              </w:rPr>
              <w:t>Methods: Cohort</w:t>
            </w:r>
          </w:p>
        </w:tc>
      </w:tr>
      <w:tr w:rsidR="00B65390" w14:paraId="27369AFA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6" w14:textId="77777777" w:rsidR="00B65390" w:rsidRDefault="00253D4E">
            <w:r>
              <w:rPr>
                <w:sz w:val="20"/>
                <w:szCs w:val="20"/>
              </w:rPr>
              <w:t>6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7" w14:textId="77777777" w:rsidR="00B65390" w:rsidRDefault="00253D4E"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8" w14:textId="77777777" w:rsidR="00B65390" w:rsidRDefault="00253D4E">
            <w:r>
              <w:rPr>
                <w:sz w:val="20"/>
                <w:szCs w:val="20"/>
              </w:rPr>
              <w:t>Clearly define the outcome that is predicted, including how and when assessed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9" w14:textId="77777777" w:rsidR="00B65390" w:rsidRDefault="00253D4E">
            <w:r>
              <w:rPr>
                <w:sz w:val="20"/>
                <w:szCs w:val="20"/>
              </w:rPr>
              <w:t>Methods: Outcome definition</w:t>
            </w:r>
          </w:p>
        </w:tc>
      </w:tr>
      <w:tr w:rsidR="00B65390" w14:paraId="27369AFF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B" w14:textId="77777777" w:rsidR="00B65390" w:rsidRDefault="00253D4E">
            <w:r>
              <w:rPr>
                <w:sz w:val="20"/>
                <w:szCs w:val="20"/>
              </w:rPr>
              <w:t>7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C" w14:textId="77777777" w:rsidR="00B65390" w:rsidRDefault="00253D4E">
            <w:r>
              <w:rPr>
                <w:sz w:val="20"/>
                <w:szCs w:val="20"/>
              </w:rPr>
              <w:t>Predictor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D" w14:textId="77777777" w:rsidR="00B65390" w:rsidRDefault="00253D4E">
            <w:r>
              <w:rPr>
                <w:sz w:val="20"/>
                <w:szCs w:val="20"/>
              </w:rPr>
              <w:t>Clearly define all predictors used in developing the model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AFE" w14:textId="77777777" w:rsidR="00B65390" w:rsidRDefault="00253D4E">
            <w:r>
              <w:rPr>
                <w:sz w:val="20"/>
                <w:szCs w:val="20"/>
              </w:rPr>
              <w:t>Methods: Candidate predictor set; full list in Supplement S1</w:t>
            </w:r>
          </w:p>
        </w:tc>
      </w:tr>
      <w:tr w:rsidR="00B65390" w14:paraId="27369B04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0" w14:textId="77777777" w:rsidR="00B65390" w:rsidRDefault="00253D4E">
            <w:r>
              <w:rPr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1" w14:textId="77777777" w:rsidR="00B65390" w:rsidRDefault="00253D4E"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2" w14:textId="77777777" w:rsidR="00B65390" w:rsidRDefault="00253D4E">
            <w:r>
              <w:rPr>
                <w:sz w:val="20"/>
                <w:szCs w:val="20"/>
              </w:rPr>
              <w:t>Explain how the study sample size was arrived at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3" w14:textId="77777777" w:rsidR="00B65390" w:rsidRDefault="00253D4E">
            <w:r>
              <w:rPr>
                <w:sz w:val="20"/>
                <w:szCs w:val="20"/>
              </w:rPr>
              <w:t>Methods: Sample-size considerations</w:t>
            </w:r>
          </w:p>
        </w:tc>
      </w:tr>
      <w:tr w:rsidR="00B65390" w14:paraId="27369B0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5" w14:textId="77777777" w:rsidR="00B65390" w:rsidRDefault="00253D4E">
            <w:r>
              <w:rPr>
                <w:sz w:val="20"/>
                <w:szCs w:val="20"/>
              </w:rPr>
              <w:t>9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6" w14:textId="77777777" w:rsidR="00B65390" w:rsidRDefault="00253D4E"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7" w14:textId="77777777" w:rsidR="00B65390" w:rsidRDefault="00253D4E">
            <w:r>
              <w:rPr>
                <w:sz w:val="20"/>
                <w:szCs w:val="20"/>
              </w:rPr>
              <w:t>Describe how missing data were handled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8" w14:textId="77777777" w:rsidR="00B65390" w:rsidRDefault="00253D4E">
            <w:r>
              <w:rPr>
                <w:sz w:val="20"/>
                <w:szCs w:val="20"/>
              </w:rPr>
              <w:t>Methods: Missing-data handling</w:t>
            </w:r>
          </w:p>
        </w:tc>
      </w:tr>
      <w:tr w:rsidR="00B65390" w14:paraId="27369B0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A" w14:textId="77777777" w:rsidR="00B65390" w:rsidRDefault="00253D4E">
            <w:r>
              <w:rPr>
                <w:sz w:val="20"/>
                <w:szCs w:val="20"/>
              </w:rPr>
              <w:t>10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B" w14:textId="77777777" w:rsidR="00B65390" w:rsidRDefault="00253D4E">
            <w:r>
              <w:rPr>
                <w:sz w:val="20"/>
                <w:szCs w:val="20"/>
              </w:rPr>
              <w:t>Statistical analysi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C" w14:textId="77777777" w:rsidR="00B65390" w:rsidRDefault="00253D4E">
            <w:r>
              <w:rPr>
                <w:sz w:val="20"/>
                <w:szCs w:val="20"/>
              </w:rPr>
              <w:t>Describe how predictors were handled in the analysis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D" w14:textId="77777777" w:rsidR="00B65390" w:rsidRDefault="00253D4E">
            <w:r>
              <w:rPr>
                <w:sz w:val="20"/>
                <w:szCs w:val="20"/>
              </w:rPr>
              <w:t>Methods: Modelling approach</w:t>
            </w:r>
          </w:p>
        </w:tc>
      </w:tr>
      <w:tr w:rsidR="00B65390" w14:paraId="27369B13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0F" w14:textId="77777777" w:rsidR="00B65390" w:rsidRDefault="00253D4E">
            <w:r>
              <w:rPr>
                <w:sz w:val="20"/>
                <w:szCs w:val="20"/>
              </w:rPr>
              <w:t>10b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0" w14:textId="77777777" w:rsidR="00B65390" w:rsidRDefault="00253D4E">
            <w:r>
              <w:rPr>
                <w:sz w:val="20"/>
                <w:szCs w:val="20"/>
              </w:rPr>
              <w:t>Statistical analysi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1" w14:textId="77777777" w:rsidR="00B65390" w:rsidRDefault="00253D4E">
            <w:r>
              <w:rPr>
                <w:sz w:val="20"/>
                <w:szCs w:val="20"/>
              </w:rPr>
              <w:t>Specify type of model, modelling-building procedures, and method for internal validation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2" w14:textId="77777777" w:rsidR="00B65390" w:rsidRDefault="00253D4E">
            <w:r>
              <w:rPr>
                <w:sz w:val="20"/>
                <w:szCs w:val="20"/>
              </w:rPr>
              <w:t>Methods: Modelling approach + Bootstrap procedure</w:t>
            </w:r>
          </w:p>
        </w:tc>
      </w:tr>
      <w:tr w:rsidR="00B65390" w14:paraId="27369B18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4" w14:textId="77777777" w:rsidR="00B65390" w:rsidRDefault="00253D4E">
            <w:r>
              <w:rPr>
                <w:sz w:val="20"/>
                <w:szCs w:val="20"/>
              </w:rPr>
              <w:lastRenderedPageBreak/>
              <w:t>10c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5" w14:textId="77777777" w:rsidR="00B65390" w:rsidRDefault="00253D4E">
            <w:r>
              <w:rPr>
                <w:sz w:val="20"/>
                <w:szCs w:val="20"/>
              </w:rPr>
              <w:t>Statistical analysi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6" w14:textId="77777777" w:rsidR="00B65390" w:rsidRDefault="00253D4E">
            <w:r>
              <w:rPr>
                <w:sz w:val="20"/>
                <w:szCs w:val="20"/>
              </w:rPr>
              <w:t>Specify any model performance measures used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7" w14:textId="77777777" w:rsidR="00B65390" w:rsidRDefault="00253D4E">
            <w:r>
              <w:rPr>
                <w:sz w:val="20"/>
                <w:szCs w:val="20"/>
              </w:rPr>
              <w:t>Methods: Performance evaluation</w:t>
            </w:r>
          </w:p>
        </w:tc>
      </w:tr>
      <w:tr w:rsidR="00B65390" w14:paraId="27369B1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9" w14:textId="77777777" w:rsidR="00B65390" w:rsidRDefault="00253D4E">
            <w:r>
              <w:rPr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A" w14:textId="77777777" w:rsidR="00B65390" w:rsidRDefault="00253D4E">
            <w:r>
              <w:rPr>
                <w:sz w:val="20"/>
                <w:szCs w:val="20"/>
              </w:rPr>
              <w:t>Risk group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B" w14:textId="77777777" w:rsidR="00B65390" w:rsidRDefault="00253D4E">
            <w:r>
              <w:rPr>
                <w:sz w:val="20"/>
                <w:szCs w:val="20"/>
              </w:rPr>
              <w:t>If risk groups defined, specify how they were derived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C" w14:textId="77777777" w:rsidR="00B65390" w:rsidRDefault="00253D4E">
            <w:r>
              <w:rPr>
                <w:sz w:val="20"/>
                <w:szCs w:val="20"/>
              </w:rPr>
              <w:t>N/A - no clinical risk groups derived</w:t>
            </w:r>
          </w:p>
        </w:tc>
      </w:tr>
      <w:tr w:rsidR="00B65390" w14:paraId="27369B22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E" w14:textId="77777777" w:rsidR="00B65390" w:rsidRDefault="00253D4E">
            <w:r>
              <w:rPr>
                <w:sz w:val="20"/>
                <w:szCs w:val="20"/>
              </w:rPr>
              <w:t>13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1F" w14:textId="77777777" w:rsidR="00B65390" w:rsidRDefault="00253D4E"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0" w14:textId="77777777" w:rsidR="00B65390" w:rsidRDefault="00253D4E">
            <w:r>
              <w:rPr>
                <w:sz w:val="20"/>
                <w:szCs w:val="20"/>
              </w:rPr>
              <w:t>Describe the flow of participants through the study (including a flow diagram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1" w14:textId="77777777" w:rsidR="00B65390" w:rsidRDefault="00253D4E">
            <w:r>
              <w:rPr>
                <w:sz w:val="20"/>
                <w:szCs w:val="20"/>
              </w:rPr>
              <w:t>Results: cohort flow in Supplement Table S1</w:t>
            </w:r>
          </w:p>
        </w:tc>
      </w:tr>
      <w:tr w:rsidR="00B65390" w14:paraId="27369B27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3" w14:textId="77777777" w:rsidR="00B65390" w:rsidRDefault="00253D4E">
            <w:r>
              <w:rPr>
                <w:sz w:val="20"/>
                <w:szCs w:val="20"/>
              </w:rPr>
              <w:t>14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4" w14:textId="77777777" w:rsidR="00B65390" w:rsidRDefault="00253D4E">
            <w:r>
              <w:rPr>
                <w:sz w:val="20"/>
                <w:szCs w:val="20"/>
              </w:rPr>
              <w:t>Model development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5" w14:textId="77777777" w:rsidR="00B65390" w:rsidRDefault="00253D4E">
            <w:r>
              <w:rPr>
                <w:sz w:val="20"/>
                <w:szCs w:val="20"/>
              </w:rPr>
              <w:t>Specify number of participants and outcomes for analysis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6" w14:textId="77777777" w:rsidR="00B65390" w:rsidRDefault="00253D4E">
            <w:r>
              <w:rPr>
                <w:sz w:val="20"/>
                <w:szCs w:val="20"/>
              </w:rPr>
              <w:t>Results: Cohort characteristics</w:t>
            </w:r>
          </w:p>
        </w:tc>
      </w:tr>
      <w:tr w:rsidR="00B65390" w14:paraId="27369B2C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8" w14:textId="77777777" w:rsidR="00B65390" w:rsidRDefault="00253D4E">
            <w:r>
              <w:rPr>
                <w:sz w:val="20"/>
                <w:szCs w:val="20"/>
              </w:rPr>
              <w:t>15a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9" w14:textId="77777777" w:rsidR="00B65390" w:rsidRDefault="00253D4E">
            <w:r>
              <w:rPr>
                <w:sz w:val="20"/>
                <w:szCs w:val="20"/>
              </w:rPr>
              <w:t>Model specification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A" w14:textId="77777777" w:rsidR="00B65390" w:rsidRDefault="00253D4E">
            <w:r>
              <w:rPr>
                <w:sz w:val="20"/>
                <w:szCs w:val="20"/>
              </w:rPr>
              <w:t>Present the final prediction model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B" w14:textId="77777777" w:rsidR="00B65390" w:rsidRDefault="00253D4E">
            <w:r>
              <w:rPr>
                <w:sz w:val="20"/>
                <w:szCs w:val="20"/>
              </w:rPr>
              <w:t>Results: Figure 3 retained coefficients</w:t>
            </w:r>
          </w:p>
        </w:tc>
      </w:tr>
      <w:tr w:rsidR="00B65390" w14:paraId="27369B31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D" w14:textId="77777777" w:rsidR="00B65390" w:rsidRDefault="00253D4E">
            <w:r>
              <w:rPr>
                <w:sz w:val="20"/>
                <w:szCs w:val="20"/>
              </w:rPr>
              <w:t>16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E" w14:textId="77777777" w:rsidR="00B65390" w:rsidRDefault="00253D4E">
            <w:r>
              <w:rPr>
                <w:sz w:val="20"/>
                <w:szCs w:val="20"/>
              </w:rPr>
              <w:t>Model performance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2F" w14:textId="77777777" w:rsidR="00B65390" w:rsidRDefault="00253D4E">
            <w:r>
              <w:rPr>
                <w:sz w:val="20"/>
                <w:szCs w:val="20"/>
              </w:rPr>
              <w:t>Report performance measures (including calibration and discrimination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0" w14:textId="77777777" w:rsidR="00B65390" w:rsidRDefault="00253D4E">
            <w:r>
              <w:rPr>
                <w:sz w:val="20"/>
                <w:szCs w:val="20"/>
              </w:rPr>
              <w:t>Results: Figures 1 (ROC), 2 (calibration)</w:t>
            </w:r>
          </w:p>
        </w:tc>
      </w:tr>
      <w:tr w:rsidR="00B65390" w14:paraId="27369B3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2" w14:textId="77777777" w:rsidR="00B65390" w:rsidRDefault="00253D4E">
            <w:r>
              <w:rPr>
                <w:sz w:val="20"/>
                <w:szCs w:val="20"/>
              </w:rPr>
              <w:t>17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3" w14:textId="77777777" w:rsidR="00B65390" w:rsidRDefault="00253D4E">
            <w:r>
              <w:rPr>
                <w:sz w:val="20"/>
                <w:szCs w:val="20"/>
              </w:rPr>
              <w:t>Model-updating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4" w14:textId="77777777" w:rsidR="00B65390" w:rsidRDefault="00253D4E">
            <w:r>
              <w:rPr>
                <w:sz w:val="20"/>
                <w:szCs w:val="20"/>
              </w:rPr>
              <w:t>Report results of any updates of the model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5" w14:textId="77777777" w:rsidR="00B65390" w:rsidRDefault="00253D4E">
            <w:r>
              <w:rPr>
                <w:sz w:val="20"/>
                <w:szCs w:val="20"/>
              </w:rPr>
              <w:t>N/A</w:t>
            </w:r>
          </w:p>
        </w:tc>
      </w:tr>
      <w:tr w:rsidR="00B65390" w14:paraId="27369B3B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7" w14:textId="77777777" w:rsidR="00B65390" w:rsidRDefault="00253D4E">
            <w:r>
              <w:rPr>
                <w:sz w:val="20"/>
                <w:szCs w:val="20"/>
              </w:rPr>
              <w:t>18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8" w14:textId="77777777" w:rsidR="00B65390" w:rsidRDefault="00253D4E"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9" w14:textId="77777777" w:rsidR="00B65390" w:rsidRDefault="00253D4E">
            <w:r>
              <w:rPr>
                <w:sz w:val="20"/>
                <w:szCs w:val="20"/>
              </w:rPr>
              <w:t>Discuss any limitations of the study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A" w14:textId="77777777" w:rsidR="00B65390" w:rsidRDefault="00253D4E">
            <w:r>
              <w:rPr>
                <w:sz w:val="20"/>
                <w:szCs w:val="20"/>
              </w:rPr>
              <w:t>Discussion: Limitations</w:t>
            </w:r>
          </w:p>
        </w:tc>
      </w:tr>
      <w:tr w:rsidR="00B65390" w14:paraId="27369B4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C" w14:textId="77777777" w:rsidR="00B65390" w:rsidRDefault="00253D4E">
            <w:r>
              <w:rPr>
                <w:sz w:val="20"/>
                <w:szCs w:val="20"/>
              </w:rPr>
              <w:t>19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D" w14:textId="77777777" w:rsidR="00B65390" w:rsidRDefault="00253D4E"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E" w14:textId="77777777" w:rsidR="00B65390" w:rsidRDefault="00253D4E">
            <w:r>
              <w:rPr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3F" w14:textId="77777777" w:rsidR="00B65390" w:rsidRDefault="00253D4E">
            <w:r>
              <w:rPr>
                <w:sz w:val="20"/>
                <w:szCs w:val="20"/>
              </w:rPr>
              <w:t>Discussion: Interpretation</w:t>
            </w:r>
          </w:p>
        </w:tc>
      </w:tr>
      <w:tr w:rsidR="00B65390" w14:paraId="27369B45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1" w14:textId="77777777" w:rsidR="00B65390" w:rsidRDefault="00253D4E">
            <w:r>
              <w:rPr>
                <w:sz w:val="20"/>
                <w:szCs w:val="20"/>
              </w:rPr>
              <w:t>20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2" w14:textId="77777777" w:rsidR="00B65390" w:rsidRDefault="00253D4E">
            <w:r>
              <w:rPr>
                <w:sz w:val="20"/>
                <w:szCs w:val="20"/>
              </w:rPr>
              <w:t>Implication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3" w14:textId="77777777" w:rsidR="00B65390" w:rsidRDefault="00253D4E">
            <w:r>
              <w:rPr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4" w14:textId="77777777" w:rsidR="00B65390" w:rsidRDefault="00253D4E">
            <w:r>
              <w:rPr>
                <w:sz w:val="20"/>
                <w:szCs w:val="20"/>
              </w:rPr>
              <w:t>Discussion: Implications; Conclusion (no clinical-use proposal)</w:t>
            </w:r>
          </w:p>
        </w:tc>
      </w:tr>
      <w:tr w:rsidR="00B65390" w14:paraId="27369B4A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6" w14:textId="77777777" w:rsidR="00B65390" w:rsidRDefault="00253D4E">
            <w:r>
              <w:rPr>
                <w:sz w:val="20"/>
                <w:szCs w:val="20"/>
              </w:rPr>
              <w:t>21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7" w14:textId="77777777" w:rsidR="00B65390" w:rsidRDefault="00253D4E">
            <w:r>
              <w:rPr>
                <w:sz w:val="20"/>
                <w:szCs w:val="20"/>
              </w:rPr>
              <w:t>Supplementary information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8" w14:textId="77777777" w:rsidR="00B65390" w:rsidRDefault="00253D4E">
            <w:r>
              <w:rPr>
                <w:sz w:val="20"/>
                <w:szCs w:val="20"/>
              </w:rPr>
              <w:t>Provide information about the availability of supplementary resources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9" w14:textId="77777777" w:rsidR="00B65390" w:rsidRDefault="00253D4E">
            <w:r>
              <w:rPr>
                <w:sz w:val="20"/>
                <w:szCs w:val="20"/>
              </w:rPr>
              <w:t>Data sharing statement</w:t>
            </w:r>
          </w:p>
        </w:tc>
      </w:tr>
      <w:tr w:rsidR="00B65390" w14:paraId="27369B4F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B" w14:textId="77777777" w:rsidR="00B65390" w:rsidRDefault="00253D4E">
            <w:r>
              <w:rPr>
                <w:sz w:val="20"/>
                <w:szCs w:val="20"/>
              </w:rPr>
              <w:t>22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C" w14:textId="77777777" w:rsidR="00B65390" w:rsidRDefault="00253D4E"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D" w14:textId="77777777" w:rsidR="00B65390" w:rsidRDefault="00253D4E">
            <w:r>
              <w:rPr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4E" w14:textId="77777777" w:rsidR="00B65390" w:rsidRDefault="00253D4E">
            <w:r>
              <w:rPr>
                <w:sz w:val="20"/>
                <w:szCs w:val="20"/>
              </w:rPr>
              <w:t>Funding</w:t>
            </w:r>
          </w:p>
        </w:tc>
      </w:tr>
      <w:tr w:rsidR="00B65390" w14:paraId="27369B54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0" w14:textId="77777777" w:rsidR="00B65390" w:rsidRDefault="00253D4E">
            <w:r>
              <w:rPr>
                <w:sz w:val="20"/>
                <w:szCs w:val="20"/>
              </w:rPr>
              <w:t>TRIPOD-AI 1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1" w14:textId="77777777" w:rsidR="00B65390" w:rsidRDefault="00253D4E">
            <w:r>
              <w:rPr>
                <w:sz w:val="20"/>
                <w:szCs w:val="20"/>
              </w:rPr>
              <w:t>Fairnes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2" w14:textId="77777777" w:rsidR="00B65390" w:rsidRDefault="00253D4E">
            <w:r>
              <w:rPr>
                <w:sz w:val="20"/>
                <w:szCs w:val="20"/>
              </w:rPr>
              <w:t>Describe assessment of model performance across patient subgroups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3" w14:textId="77777777" w:rsidR="00B65390" w:rsidRDefault="00253D4E">
            <w:r>
              <w:rPr>
                <w:sz w:val="20"/>
                <w:szCs w:val="20"/>
              </w:rPr>
              <w:t>Discussion: Limitations</w:t>
            </w:r>
          </w:p>
        </w:tc>
      </w:tr>
      <w:tr w:rsidR="00B65390" w14:paraId="27369B5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5" w14:textId="77777777" w:rsidR="00B65390" w:rsidRDefault="00253D4E">
            <w:r>
              <w:rPr>
                <w:sz w:val="20"/>
                <w:szCs w:val="20"/>
              </w:rPr>
              <w:t>TRIPOD-AI 2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6" w14:textId="77777777" w:rsidR="00B65390" w:rsidRDefault="00253D4E">
            <w:r>
              <w:rPr>
                <w:sz w:val="20"/>
                <w:szCs w:val="20"/>
              </w:rPr>
              <w:t>Open science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7" w14:textId="77777777" w:rsidR="00B65390" w:rsidRDefault="00253D4E">
            <w:r>
              <w:rPr>
                <w:sz w:val="20"/>
                <w:szCs w:val="20"/>
              </w:rPr>
              <w:t>Code, model artefacts and trained-model availability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8" w14:textId="77777777" w:rsidR="00B65390" w:rsidRDefault="00253D4E">
            <w:r>
              <w:rPr>
                <w:sz w:val="20"/>
                <w:szCs w:val="20"/>
              </w:rPr>
              <w:t>Data sharing statement</w:t>
            </w:r>
          </w:p>
        </w:tc>
      </w:tr>
      <w:tr w:rsidR="00B65390" w14:paraId="27369B5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A" w14:textId="77777777" w:rsidR="00B65390" w:rsidRDefault="00253D4E">
            <w:r>
              <w:rPr>
                <w:sz w:val="20"/>
                <w:szCs w:val="20"/>
              </w:rPr>
              <w:t>TRIPOD-AI 3</w:t>
            </w:r>
          </w:p>
        </w:tc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B" w14:textId="77777777" w:rsidR="00B65390" w:rsidRDefault="00253D4E">
            <w:r>
              <w:rPr>
                <w:sz w:val="20"/>
                <w:szCs w:val="20"/>
              </w:rPr>
              <w:t>Reporting bias</w:t>
            </w:r>
          </w:p>
        </w:tc>
        <w:tc>
          <w:tcPr>
            <w:tcW w:w="5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C" w14:textId="77777777" w:rsidR="00B65390" w:rsidRDefault="00253D4E">
            <w:r>
              <w:rPr>
                <w:sz w:val="20"/>
                <w:szCs w:val="20"/>
              </w:rPr>
              <w:t>Address risk-of-bias considerations (PROBAST).</w:t>
            </w:r>
          </w:p>
        </w:tc>
        <w:tc>
          <w:tcPr>
            <w:tcW w:w="18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69B5D" w14:textId="77777777" w:rsidR="00B65390" w:rsidRDefault="00253D4E">
            <w:r>
              <w:rPr>
                <w:sz w:val="20"/>
                <w:szCs w:val="20"/>
              </w:rPr>
              <w:t>Discussion: Limitations</w:t>
            </w:r>
          </w:p>
        </w:tc>
      </w:tr>
    </w:tbl>
    <w:p w14:paraId="27369B5F" w14:textId="77777777" w:rsidR="00253D4E" w:rsidRDefault="00253D4E"/>
    <w:sectPr w:rsidR="00000000">
      <w:pgSz w:w="12240" w:h="158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DB4EB6"/>
    <w:multiLevelType w:val="hybridMultilevel"/>
    <w:tmpl w:val="AC84EA84"/>
    <w:lvl w:ilvl="0" w:tplc="90C0AE10">
      <w:start w:val="1"/>
      <w:numFmt w:val="bullet"/>
      <w:lvlText w:val="●"/>
      <w:lvlJc w:val="left"/>
      <w:pPr>
        <w:ind w:left="720" w:hanging="360"/>
      </w:pPr>
    </w:lvl>
    <w:lvl w:ilvl="1" w:tplc="1E36664C">
      <w:start w:val="1"/>
      <w:numFmt w:val="bullet"/>
      <w:lvlText w:val="○"/>
      <w:lvlJc w:val="left"/>
      <w:pPr>
        <w:ind w:left="1440" w:hanging="360"/>
      </w:pPr>
    </w:lvl>
    <w:lvl w:ilvl="2" w:tplc="09E4BDC0">
      <w:start w:val="1"/>
      <w:numFmt w:val="bullet"/>
      <w:lvlText w:val="■"/>
      <w:lvlJc w:val="left"/>
      <w:pPr>
        <w:ind w:left="2160" w:hanging="360"/>
      </w:pPr>
    </w:lvl>
    <w:lvl w:ilvl="3" w:tplc="FAAC5E3C">
      <w:start w:val="1"/>
      <w:numFmt w:val="bullet"/>
      <w:lvlText w:val="●"/>
      <w:lvlJc w:val="left"/>
      <w:pPr>
        <w:ind w:left="2880" w:hanging="360"/>
      </w:pPr>
    </w:lvl>
    <w:lvl w:ilvl="4" w:tplc="8F6EF44E">
      <w:start w:val="1"/>
      <w:numFmt w:val="bullet"/>
      <w:lvlText w:val="○"/>
      <w:lvlJc w:val="left"/>
      <w:pPr>
        <w:ind w:left="3600" w:hanging="360"/>
      </w:pPr>
    </w:lvl>
    <w:lvl w:ilvl="5" w:tplc="EEF49946">
      <w:start w:val="1"/>
      <w:numFmt w:val="bullet"/>
      <w:lvlText w:val="■"/>
      <w:lvlJc w:val="left"/>
      <w:pPr>
        <w:ind w:left="4320" w:hanging="360"/>
      </w:pPr>
    </w:lvl>
    <w:lvl w:ilvl="6" w:tplc="788AD034">
      <w:start w:val="1"/>
      <w:numFmt w:val="bullet"/>
      <w:lvlText w:val="●"/>
      <w:lvlJc w:val="left"/>
      <w:pPr>
        <w:ind w:left="5040" w:hanging="360"/>
      </w:pPr>
    </w:lvl>
    <w:lvl w:ilvl="7" w:tplc="EF8C92E2">
      <w:start w:val="1"/>
      <w:numFmt w:val="bullet"/>
      <w:lvlText w:val="●"/>
      <w:lvlJc w:val="left"/>
      <w:pPr>
        <w:ind w:left="5760" w:hanging="360"/>
      </w:pPr>
    </w:lvl>
    <w:lvl w:ilvl="8" w:tplc="78724B16">
      <w:start w:val="1"/>
      <w:numFmt w:val="bullet"/>
      <w:lvlText w:val="●"/>
      <w:lvlJc w:val="left"/>
      <w:pPr>
        <w:ind w:left="6480" w:hanging="360"/>
      </w:pPr>
    </w:lvl>
  </w:abstractNum>
  <w:num w:numId="1" w16cid:durableId="133256180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390"/>
    <w:rsid w:val="00104712"/>
    <w:rsid w:val="00253D4E"/>
    <w:rsid w:val="00B6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69AC7"/>
  <w15:docId w15:val="{7337A8E6-1BF3-4A78-9DA5-A876697A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4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200" w:after="10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ris Humphries</cp:lastModifiedBy>
  <cp:revision>2</cp:revision>
  <dcterms:created xsi:type="dcterms:W3CDTF">2026-06-01T17:12:00Z</dcterms:created>
  <dcterms:modified xsi:type="dcterms:W3CDTF">2026-06-30T11:08:00Z</dcterms:modified>
</cp:coreProperties>
</file>